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CB523" w14:textId="71423B0F" w:rsidR="00B24EB6" w:rsidRPr="004934F7" w:rsidRDefault="00B24EB6">
      <w:pPr>
        <w:rPr>
          <w:rFonts w:ascii="Times New Roman" w:hAnsi="Times New Roman" w:cs="Times New Roman"/>
        </w:rPr>
      </w:pPr>
    </w:p>
    <w:p w14:paraId="1C7410A9" w14:textId="77DBB608" w:rsidR="004934F7" w:rsidRPr="009C7883" w:rsidRDefault="004934F7" w:rsidP="004934F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9C78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9C78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AE70A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9C78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 MDR prevalence in various clinical sources</w:t>
      </w:r>
    </w:p>
    <w:tbl>
      <w:tblPr>
        <w:tblStyle w:val="TableGrid"/>
        <w:tblW w:w="921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134"/>
        <w:gridCol w:w="1559"/>
        <w:gridCol w:w="992"/>
        <w:gridCol w:w="851"/>
        <w:gridCol w:w="1559"/>
        <w:gridCol w:w="1559"/>
      </w:tblGrid>
      <w:tr w:rsidR="00BA03A3" w14:paraId="2452E3FE" w14:textId="77777777" w:rsidTr="001F2EAF"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</w:tcPr>
          <w:p w14:paraId="2A9BA9DD" w14:textId="1B52BB51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E60256E" w14:textId="77777777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Level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449BE35" w14:textId="77777777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MDR</w:t>
            </w:r>
          </w:p>
          <w:p w14:paraId="0988B81E" w14:textId="66F4B17C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“+</w:t>
            </w:r>
            <w:proofErr w:type="spellStart"/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ve</w:t>
            </w:r>
            <w:proofErr w:type="spellEnd"/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”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D0C117E" w14:textId="27489434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DR </w:t>
            </w:r>
          </w:p>
          <w:p w14:paraId="3307EA43" w14:textId="77777777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“-</w:t>
            </w:r>
            <w:proofErr w:type="spellStart"/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ve</w:t>
            </w:r>
            <w:proofErr w:type="spellEnd"/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”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1B2DDDC" w14:textId="77777777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Odds ratio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5F632BD" w14:textId="77777777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1055320" w14:textId="77777777" w:rsidR="00BA03A3" w:rsidRPr="00BA750E" w:rsidRDefault="00BA03A3" w:rsidP="00BC08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750E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A03A3" w14:paraId="02F29FCA" w14:textId="77777777" w:rsidTr="001F2EAF">
        <w:tc>
          <w:tcPr>
            <w:tcW w:w="1565" w:type="dxa"/>
            <w:vMerge w:val="restart"/>
            <w:tcBorders>
              <w:top w:val="single" w:sz="8" w:space="0" w:color="auto"/>
            </w:tcBorders>
          </w:tcPr>
          <w:p w14:paraId="44F321E6" w14:textId="5545C864" w:rsidR="00BA03A3" w:rsidRPr="00A21585" w:rsidRDefault="00BA03A3" w:rsidP="004934F7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21585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DF1D2FA" w14:textId="3517BDBC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1379197" w14:textId="1AD0CF3D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9 (33.9%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BD946B7" w14:textId="17F5AB6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7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97AB3CB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350605F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D8DC606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3A3" w14:paraId="594A35E5" w14:textId="77777777" w:rsidTr="001F2EAF">
        <w:tc>
          <w:tcPr>
            <w:tcW w:w="1565" w:type="dxa"/>
            <w:vMerge/>
            <w:tcBorders>
              <w:bottom w:val="single" w:sz="8" w:space="0" w:color="auto"/>
            </w:tcBorders>
          </w:tcPr>
          <w:p w14:paraId="4482B41F" w14:textId="77777777" w:rsidR="00BA03A3" w:rsidRPr="00A21585" w:rsidRDefault="00BA03A3" w:rsidP="004934F7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AC3C0DF" w14:textId="3C77246B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2CB169B" w14:textId="451EA968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4 (52.1%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42F3237" w14:textId="1BA7BB8A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1A65633" w14:textId="7E090435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545C3DB" w14:textId="0B632BE1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 – 2.56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077A6E4" w14:textId="28258B2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  <w:r w:rsidR="001E2944" w:rsidRPr="001E2944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A03A3" w14:paraId="6DABD133" w14:textId="77777777" w:rsidTr="001F2EAF">
        <w:tc>
          <w:tcPr>
            <w:tcW w:w="1565" w:type="dxa"/>
            <w:vMerge w:val="restart"/>
            <w:tcBorders>
              <w:top w:val="single" w:sz="8" w:space="0" w:color="auto"/>
            </w:tcBorders>
          </w:tcPr>
          <w:p w14:paraId="4FD9A86A" w14:textId="6661DBF7" w:rsidR="00BA03A3" w:rsidRPr="00A21585" w:rsidRDefault="00BA03A3" w:rsidP="004934F7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21585">
              <w:rPr>
                <w:rFonts w:ascii="Times New Roman" w:hAnsi="Times New Roman" w:cs="Times New Roman"/>
                <w:i/>
                <w:iCs/>
                <w:lang w:val="en-US"/>
              </w:rPr>
              <w:t>K. pneumonia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E1A019E" w14:textId="228D02B0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in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6BCCD3D" w14:textId="41912DAD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7 (36.4%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41A5188" w14:textId="3979ECCA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0B6CD55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FF02A8A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B9CE938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3A3" w14:paraId="02A3A0B9" w14:textId="77777777" w:rsidTr="001F2EAF">
        <w:tc>
          <w:tcPr>
            <w:tcW w:w="1565" w:type="dxa"/>
            <w:vMerge/>
            <w:tcBorders>
              <w:bottom w:val="single" w:sz="8" w:space="0" w:color="auto"/>
            </w:tcBorders>
          </w:tcPr>
          <w:p w14:paraId="76BDB534" w14:textId="77777777" w:rsidR="00BA03A3" w:rsidRPr="00A21585" w:rsidRDefault="00BA03A3" w:rsidP="004934F7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1915A2A" w14:textId="01172D3E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03CF2AC" w14:textId="6AB0ECD6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2 (82.4%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D367C29" w14:textId="5EAE581A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E461C45" w14:textId="35D5B98B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2B741B5" w14:textId="33E6A94F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6 – 10.0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B6090E6" w14:textId="372D7B50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  <w:r w:rsidR="001E2944" w:rsidRPr="001E2944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A03A3" w14:paraId="759BA50A" w14:textId="77777777" w:rsidTr="001F2EAF">
        <w:tc>
          <w:tcPr>
            <w:tcW w:w="1565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AFB55FC" w14:textId="430D1E37" w:rsidR="00BA03A3" w:rsidRPr="00A21585" w:rsidRDefault="00BA03A3" w:rsidP="004934F7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21585">
              <w:rPr>
                <w:rFonts w:ascii="Times New Roman" w:hAnsi="Times New Roman" w:cs="Times New Roman"/>
                <w:i/>
                <w:iCs/>
                <w:lang w:val="en-US"/>
              </w:rPr>
              <w:t>S. aureu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9571D29" w14:textId="1CBB860C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und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E068FC0" w14:textId="06FEDA81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1 (47.1%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CC59B22" w14:textId="28FEF5B5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3DD2DCA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73247F8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EFFC7AA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3A3" w14:paraId="4F173277" w14:textId="77777777" w:rsidTr="001F2EAF">
        <w:tc>
          <w:tcPr>
            <w:tcW w:w="1565" w:type="dxa"/>
            <w:vMerge/>
            <w:tcBorders>
              <w:bottom w:val="single" w:sz="8" w:space="0" w:color="auto"/>
            </w:tcBorders>
          </w:tcPr>
          <w:p w14:paraId="79476763" w14:textId="7777777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BA507AE" w14:textId="4F1CF0C4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52497BE" w14:textId="4FFE3167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5 (52.7%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7DE45B1" w14:textId="53681F71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5245FD5" w14:textId="1AE86AD6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F7D41A0" w14:textId="304505D5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– 1.5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34B6966" w14:textId="7F1A8E1B" w:rsidR="00BA03A3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  <w:r w:rsidR="007E3388">
              <w:rPr>
                <w:rFonts w:ascii="Times New Roman" w:hAnsi="Times New Roman" w:cs="Times New Roman"/>
                <w:lang w:val="en-US"/>
              </w:rPr>
              <w:t>5</w:t>
            </w:r>
            <w:r w:rsidR="001E2944" w:rsidRPr="001E2944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A03A3" w:rsidRPr="001E2944" w14:paraId="0D56713C" w14:textId="77777777" w:rsidTr="001F2EAF">
        <w:tc>
          <w:tcPr>
            <w:tcW w:w="1565" w:type="dxa"/>
            <w:tcBorders>
              <w:top w:val="single" w:sz="8" w:space="0" w:color="auto"/>
            </w:tcBorders>
          </w:tcPr>
          <w:p w14:paraId="13AE76F6" w14:textId="77777777" w:rsidR="00BA03A3" w:rsidRPr="001E2944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5E8C0A3" w14:textId="77777777" w:rsidR="00BA03A3" w:rsidRPr="001E2944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D3300C2" w14:textId="77777777" w:rsidR="00BA03A3" w:rsidRPr="001E2944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8B1009F" w14:textId="77777777" w:rsidR="00BA03A3" w:rsidRPr="001E2944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971AE34" w14:textId="77777777" w:rsidR="00BA03A3" w:rsidRPr="001E2944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934BD95" w14:textId="77777777" w:rsidR="00BA03A3" w:rsidRPr="001E2944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759DBEA" w14:textId="77777777" w:rsidR="00BA03A3" w:rsidRPr="001E2944" w:rsidRDefault="00BA03A3" w:rsidP="004934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3185B2F" w14:textId="34F9639B" w:rsidR="004B2C0F" w:rsidRPr="001E2944" w:rsidRDefault="001E2944" w:rsidP="001E2944">
      <w:pPr>
        <w:rPr>
          <w:rFonts w:ascii="Times New Roman" w:hAnsi="Times New Roman" w:cs="Times New Roman"/>
          <w:lang w:val="en-US"/>
        </w:rPr>
      </w:pPr>
      <w:proofErr w:type="spellStart"/>
      <w:r w:rsidRPr="001E2944">
        <w:rPr>
          <w:rFonts w:ascii="Times New Roman" w:hAnsi="Times New Roman" w:cs="Times New Roman"/>
          <w:vertAlign w:val="superscript"/>
          <w:lang w:val="en-US"/>
        </w:rPr>
        <w:t>c</w:t>
      </w:r>
      <w:r w:rsidRPr="001E2944">
        <w:rPr>
          <w:rFonts w:ascii="Times New Roman" w:hAnsi="Times New Roman" w:cs="Times New Roman"/>
          <w:lang w:val="en-US"/>
        </w:rPr>
        <w:t>Chi</w:t>
      </w:r>
      <w:proofErr w:type="spellEnd"/>
      <w:r w:rsidRPr="001E2944">
        <w:rPr>
          <w:rFonts w:ascii="Times New Roman" w:hAnsi="Times New Roman" w:cs="Times New Roman"/>
          <w:lang w:val="en-US"/>
        </w:rPr>
        <w:t>-squared test with Yates' continuity correction</w:t>
      </w:r>
    </w:p>
    <w:sectPr w:rsidR="004B2C0F" w:rsidRPr="001E29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A6"/>
    <w:rsid w:val="00010101"/>
    <w:rsid w:val="000615FC"/>
    <w:rsid w:val="0008437F"/>
    <w:rsid w:val="00084C53"/>
    <w:rsid w:val="000C721C"/>
    <w:rsid w:val="000D5E0E"/>
    <w:rsid w:val="001624A8"/>
    <w:rsid w:val="00172237"/>
    <w:rsid w:val="001C428E"/>
    <w:rsid w:val="001E2944"/>
    <w:rsid w:val="001F2EAF"/>
    <w:rsid w:val="00200715"/>
    <w:rsid w:val="002548E6"/>
    <w:rsid w:val="0025640A"/>
    <w:rsid w:val="002B60D9"/>
    <w:rsid w:val="002F1317"/>
    <w:rsid w:val="00301BD3"/>
    <w:rsid w:val="003311BC"/>
    <w:rsid w:val="00355707"/>
    <w:rsid w:val="00364CE5"/>
    <w:rsid w:val="00373C7A"/>
    <w:rsid w:val="00390DF9"/>
    <w:rsid w:val="00393E2D"/>
    <w:rsid w:val="003B2C9B"/>
    <w:rsid w:val="003B2ECD"/>
    <w:rsid w:val="003B3E08"/>
    <w:rsid w:val="003C0BD4"/>
    <w:rsid w:val="003F430C"/>
    <w:rsid w:val="00452491"/>
    <w:rsid w:val="00457F2A"/>
    <w:rsid w:val="004934F7"/>
    <w:rsid w:val="004B2B25"/>
    <w:rsid w:val="004B2C0F"/>
    <w:rsid w:val="004D1DD7"/>
    <w:rsid w:val="005268A6"/>
    <w:rsid w:val="00534B95"/>
    <w:rsid w:val="00562930"/>
    <w:rsid w:val="00580AE4"/>
    <w:rsid w:val="005C210C"/>
    <w:rsid w:val="005F39E6"/>
    <w:rsid w:val="006218B0"/>
    <w:rsid w:val="00635025"/>
    <w:rsid w:val="0065129D"/>
    <w:rsid w:val="00672E9A"/>
    <w:rsid w:val="00694EA8"/>
    <w:rsid w:val="006B15A4"/>
    <w:rsid w:val="006D6FFB"/>
    <w:rsid w:val="00717295"/>
    <w:rsid w:val="0074753A"/>
    <w:rsid w:val="007B6A2A"/>
    <w:rsid w:val="007B7745"/>
    <w:rsid w:val="007E3388"/>
    <w:rsid w:val="00807CAD"/>
    <w:rsid w:val="008410C4"/>
    <w:rsid w:val="0084513D"/>
    <w:rsid w:val="008A1F76"/>
    <w:rsid w:val="00921B81"/>
    <w:rsid w:val="00925763"/>
    <w:rsid w:val="00926190"/>
    <w:rsid w:val="009665EA"/>
    <w:rsid w:val="0098299E"/>
    <w:rsid w:val="009A6950"/>
    <w:rsid w:val="009C7883"/>
    <w:rsid w:val="009E60C7"/>
    <w:rsid w:val="00A21585"/>
    <w:rsid w:val="00A35C0D"/>
    <w:rsid w:val="00A70D4E"/>
    <w:rsid w:val="00A73EBF"/>
    <w:rsid w:val="00AE25FB"/>
    <w:rsid w:val="00AE70A7"/>
    <w:rsid w:val="00B00C65"/>
    <w:rsid w:val="00B043BB"/>
    <w:rsid w:val="00B24EB6"/>
    <w:rsid w:val="00B602D1"/>
    <w:rsid w:val="00B80861"/>
    <w:rsid w:val="00B87368"/>
    <w:rsid w:val="00B90781"/>
    <w:rsid w:val="00B90CBA"/>
    <w:rsid w:val="00BA03A3"/>
    <w:rsid w:val="00BA38DB"/>
    <w:rsid w:val="00BA750E"/>
    <w:rsid w:val="00BB4F89"/>
    <w:rsid w:val="00BC0878"/>
    <w:rsid w:val="00C02A2D"/>
    <w:rsid w:val="00C24566"/>
    <w:rsid w:val="00C24A47"/>
    <w:rsid w:val="00CA35DB"/>
    <w:rsid w:val="00CE1F1E"/>
    <w:rsid w:val="00D026D1"/>
    <w:rsid w:val="00D1405F"/>
    <w:rsid w:val="00D46E70"/>
    <w:rsid w:val="00DB5A49"/>
    <w:rsid w:val="00E51931"/>
    <w:rsid w:val="00E540B3"/>
    <w:rsid w:val="00E635BA"/>
    <w:rsid w:val="00E77A06"/>
    <w:rsid w:val="00F550D0"/>
    <w:rsid w:val="00F574D0"/>
    <w:rsid w:val="00F8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8158A"/>
  <w15:chartTrackingRefBased/>
  <w15:docId w15:val="{8DDDC5B1-E97E-F845-8365-613C59388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4EB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ミシェック　シャワ</dc:creator>
  <cp:keywords/>
  <dc:description/>
  <cp:lastModifiedBy>misheck shawa</cp:lastModifiedBy>
  <cp:revision>5</cp:revision>
  <dcterms:created xsi:type="dcterms:W3CDTF">2024-01-14T13:23:00Z</dcterms:created>
  <dcterms:modified xsi:type="dcterms:W3CDTF">2024-01-22T18:42:00Z</dcterms:modified>
</cp:coreProperties>
</file>